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E40" w:rsidRPr="00737E40" w:rsidRDefault="00737E40">
      <w:pPr>
        <w:rPr>
          <w:lang w:val="en-US"/>
        </w:rPr>
      </w:pPr>
      <w:r>
        <w:rPr>
          <w:b/>
          <w:lang w:val="en-US"/>
        </w:rPr>
        <w:t>Table S</w:t>
      </w:r>
      <w:r w:rsidR="00343AED">
        <w:rPr>
          <w:b/>
          <w:lang w:val="en-US"/>
        </w:rPr>
        <w:t>2</w:t>
      </w:r>
    </w:p>
    <w:tbl>
      <w:tblPr>
        <w:tblW w:w="67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930"/>
        <w:gridCol w:w="1406"/>
        <w:gridCol w:w="576"/>
        <w:gridCol w:w="576"/>
        <w:gridCol w:w="605"/>
        <w:gridCol w:w="605"/>
        <w:gridCol w:w="567"/>
        <w:gridCol w:w="757"/>
        <w:gridCol w:w="574"/>
      </w:tblGrid>
      <w:tr w:rsidR="00C160C8" w:rsidRPr="00B32E0E" w:rsidTr="0006785B">
        <w:trPr>
          <w:trHeight w:val="9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FD446A" w:rsidRDefault="00C160C8" w:rsidP="0006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C8" w:rsidRPr="00FD446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Locus</w:t>
            </w:r>
            <w:proofErr w:type="spellEnd"/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 Ta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C8" w:rsidRPr="00FD446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CAZY </w:t>
            </w:r>
            <w:proofErr w:type="spellStart"/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omain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C8" w:rsidRPr="00FD446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Early</w:t>
            </w:r>
            <w:proofErr w:type="spellEnd"/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 Filter Pap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C8" w:rsidRPr="00FD446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Late Filter Pape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C8" w:rsidRPr="00FD446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Early</w:t>
            </w:r>
            <w:proofErr w:type="spellEnd"/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ecti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C8" w:rsidRPr="00FD446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Late </w:t>
            </w:r>
            <w:proofErr w:type="spellStart"/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ect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C8" w:rsidRPr="00FD446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Pred. </w:t>
            </w:r>
            <w:proofErr w:type="spellStart"/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Local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C8" w:rsidRPr="00FD446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Local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C8" w:rsidRPr="00FD446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FD446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T9S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 (</w:t>
            </w:r>
            <w:r w:rsidRPr="00B32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ucosid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0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2 (</w:t>
            </w:r>
            <w:r w:rsidRPr="00B32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alactosid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6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3 (</w:t>
            </w:r>
            <w:r w:rsidRPr="00B32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ucosid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9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, 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9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6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5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  <w:bookmarkStart w:id="0" w:name="_GoBack"/>
        <w:bookmarkEnd w:id="0"/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06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24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9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9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5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ndoglucan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2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39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_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6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_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7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4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_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621950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4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_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.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56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_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_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75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8 (</w:t>
            </w:r>
            <w:proofErr w:type="spellStart"/>
            <w:r w:rsidRPr="0006785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endoglucanase</w:t>
            </w:r>
            <w:proofErr w:type="spellEnd"/>
            <w:r w:rsidRPr="00B32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5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5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7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9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7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3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6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E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7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3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3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9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ndoglucan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1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9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4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09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79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4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96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9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0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lan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0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3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GH1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lan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3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yl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29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6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3_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2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3_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5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ucoamyl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68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9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06785B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6D42B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D4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GH16 (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-1,3/1,4-glucanase, </w:t>
            </w:r>
            <w:proofErr w:type="spellStart"/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licheninase</w:t>
            </w:r>
            <w:proofErr w:type="spellEnd"/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, </w:t>
            </w:r>
            <w:proofErr w:type="spellStart"/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xyloglucanase</w:t>
            </w:r>
            <w:proofErr w:type="spellEnd"/>
            <w:r w:rsidRPr="006D4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6D42B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0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4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15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3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8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hitin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54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H23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ptidoglyca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tic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t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ransglycosyl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9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9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7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3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26 (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1,4-mannanase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6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30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lan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losid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0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0_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31 (</w:t>
            </w:r>
            <w:r w:rsidRPr="00B32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ucosid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ylosid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37 (</w:t>
            </w:r>
            <w:proofErr w:type="gramStart"/>
            <w:r w:rsidRPr="00B32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α,α</w:t>
            </w:r>
            <w:proofErr w:type="gramEnd"/>
            <w:r w:rsidRPr="00B32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</w:t>
            </w:r>
            <w:r w:rsidRPr="00B32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rehalase</w:t>
            </w:r>
            <w:proofErr w:type="spellEnd"/>
            <w:r w:rsidRPr="00B32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5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GH43 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(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</w:t>
            </w:r>
            <w:proofErr w:type="spellStart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ylosidase</w:t>
            </w:r>
            <w:proofErr w:type="spellEnd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smallCaps/>
                <w:color w:val="000000"/>
                <w:sz w:val="18"/>
                <w:szCs w:val="18"/>
                <w:lang w:eastAsia="sv-SE"/>
              </w:rPr>
              <w:t>l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</w:t>
            </w:r>
            <w:proofErr w:type="spellStart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rabinofuranosid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6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6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43_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53 (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ndo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β-1,4-galactanase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0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57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yl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65 (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alto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hosphoryl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9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74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loglucan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0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95 (α-1,2-</w:t>
            </w:r>
            <w:r w:rsidR="008A4349">
              <w:rPr>
                <w:rFonts w:ascii="Calibri" w:eastAsia="Times New Roman" w:hAnsi="Calibri" w:cs="Calibri"/>
                <w:b/>
                <w:bCs/>
                <w:smallCaps/>
                <w:color w:val="000000"/>
                <w:sz w:val="18"/>
                <w:szCs w:val="18"/>
                <w:lang w:eastAsia="sv-SE"/>
              </w:rPr>
              <w:t>l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fucosidase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97 (α-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ucosid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1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08 (N-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cetylmuramid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6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33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ycoge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debranching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nzym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6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48 (</w:t>
            </w:r>
            <w:r w:rsidRPr="00B32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1.3-glucanase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69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06785B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265985" w:rsidRDefault="008A4349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CE1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acetyl-xyl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esteras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 xml:space="preserve">, </w:t>
            </w:r>
            <w:proofErr w:type="spellStart"/>
            <w:r w:rsidR="00C160C8" w:rsidRPr="00265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feruloyl</w:t>
            </w:r>
            <w:proofErr w:type="spellEnd"/>
            <w:r w:rsidR="00C160C8" w:rsidRPr="00265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 xml:space="preserve"> </w:t>
            </w:r>
            <w:proofErr w:type="spellStart"/>
            <w:r w:rsidR="00C160C8" w:rsidRPr="00265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s</w:t>
            </w:r>
            <w:r w:rsidR="00C160C8" w:rsidRPr="00265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terase</w:t>
            </w:r>
            <w:proofErr w:type="spellEnd"/>
            <w:r w:rsidR="00C160C8" w:rsidRPr="002659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265985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6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2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tyl-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yla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ster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0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06785B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CE4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a</w:t>
            </w:r>
            <w:r w:rsidR="008A43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cetyl-xylan</w:t>
            </w:r>
            <w:proofErr w:type="spellEnd"/>
            <w:r w:rsidR="008A43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 xml:space="preserve"> </w:t>
            </w:r>
            <w:proofErr w:type="spellStart"/>
            <w:r w:rsidR="008A43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esterase</w:t>
            </w:r>
            <w:proofErr w:type="spellEnd"/>
            <w:r w:rsidR="008A43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c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hiti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deacetyl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7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6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E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26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6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tyl-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yla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ster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0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8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cti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ethylester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8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06785B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314C06" w:rsidRDefault="008A4349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CE11 (UDP-3-O</w:t>
            </w:r>
            <w:r w:rsidR="00C160C8"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acyl N-acetylglucosamine deacetylase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314C06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79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12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cti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cetylester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08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0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CE15 (glucuronoyl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ster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34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C160C8" w:rsidRPr="0006785B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8A4349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CBM4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x</w:t>
            </w:r>
            <w:r w:rsidR="00C160C8"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ylan</w:t>
            </w:r>
            <w:proofErr w:type="spellEnd"/>
            <w:r w:rsidR="00C160C8"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, </w:t>
            </w:r>
            <w:r w:rsidR="00C160C8"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="00C160C8"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-1,3-glucan, </w:t>
            </w:r>
            <w:r w:rsidR="00C160C8"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="00C160C8"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-1,3-1,4-glucan, </w:t>
            </w:r>
            <w:r w:rsidR="00C160C8"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="00C160C8"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1,6-glucan and amorphous cellulose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0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3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3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8A4349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BM6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</w:t>
            </w:r>
            <w:r w:rsidR="00C160C8"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lan</w:t>
            </w:r>
            <w:proofErr w:type="spellEnd"/>
            <w:r w:rsidR="00C160C8"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23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43_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6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GH43, 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6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0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0_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4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_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621950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4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_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.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3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BM9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la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7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5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6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E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0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34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1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1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BM16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llulo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/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ucomanna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4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BM35 (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yla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09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L11_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0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L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6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8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08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0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BM50 (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eptidoglyca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9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64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2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3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06785B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CBM51 (galactose, blood group antigens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BM57 (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unknow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5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56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7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0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BM62 (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alacto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6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1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lastRenderedPageBreak/>
              <w:t>PL1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cti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y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6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L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3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L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L9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ctat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y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5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L9_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L11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r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hamnogalacturona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yase</w:t>
            </w:r>
            <w:proofErr w:type="spellEnd"/>
            <w:r w:rsidR="008A43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09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L11_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0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L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L14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ginat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y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0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L14_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(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</w:t>
            </w:r>
            <w:proofErr w:type="spellStart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ycans</w:t>
            </w:r>
            <w:proofErr w:type="spellEnd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5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5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5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57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0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0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0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0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0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0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2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2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2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29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3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67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6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0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04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7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2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4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4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48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49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0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1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2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39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39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49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8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9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94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2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4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4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3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ycoge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synth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7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4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(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</w:t>
            </w:r>
            <w:proofErr w:type="spellStart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ycans</w:t>
            </w:r>
            <w:proofErr w:type="spellEnd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3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GT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9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5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9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0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0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0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G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2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2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2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28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29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2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6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3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3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4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4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1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1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27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621950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3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65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74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0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23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3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9 (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ipopolysaccharid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N-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cetylglucosaminyltransfer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1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4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3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1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1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19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06785B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9C1AB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GT11 (GDP-</w:t>
            </w:r>
            <w:r>
              <w:rPr>
                <w:rFonts w:ascii="Calibri" w:eastAsia="Times New Roman" w:hAnsi="Calibri" w:cs="Calibri"/>
                <w:b/>
                <w:bCs/>
                <w:smallCaps/>
                <w:color w:val="000000"/>
                <w:sz w:val="18"/>
                <w:szCs w:val="18"/>
                <w:lang w:val="en-US" w:eastAsia="sv-SE"/>
              </w:rPr>
              <w:t>l</w:t>
            </w:r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</w:t>
            </w:r>
            <w:proofErr w:type="spellStart"/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Fuc</w:t>
            </w:r>
            <w:proofErr w:type="spellEnd"/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: </w:t>
            </w:r>
            <w:proofErr w:type="spellStart"/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galactoside</w:t>
            </w:r>
            <w:proofErr w:type="spellEnd"/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1,2-</w:t>
            </w:r>
            <w:r>
              <w:rPr>
                <w:rFonts w:ascii="Calibri" w:eastAsia="Times New Roman" w:hAnsi="Calibri" w:cs="Calibri"/>
                <w:b/>
                <w:bCs/>
                <w:smallCaps/>
                <w:color w:val="000000"/>
                <w:sz w:val="18"/>
                <w:szCs w:val="18"/>
                <w:lang w:val="en-US" w:eastAsia="sv-SE"/>
              </w:rPr>
              <w:t>l</w:t>
            </w:r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fucosyltransferase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9C1AB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0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06785B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9C1AB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GT19 (lipid-A-disaccharide synthase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9C1AB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6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GT20 (trehalose-6-P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hosphat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1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1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69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25 (β-1,2-glucosyltransferase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6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06785B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314C06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GT27 (polypeptide 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N-</w:t>
            </w:r>
            <w:proofErr w:type="spellStart"/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acetylgalactosaminyltransferase</w:t>
            </w:r>
            <w:proofErr w:type="spellEnd"/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314C06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5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28 (1,2-diacylglycerol 3-β-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alactosyltransfer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0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22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06785B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9C1AB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GT30 (CMP-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-KDO: 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3-deoxy-</w:t>
            </w:r>
            <w:r>
              <w:rPr>
                <w:rFonts w:ascii="Calibri" w:eastAsia="Times New Roman" w:hAnsi="Calibri" w:cs="Calibri"/>
                <w:b/>
                <w:bCs/>
                <w:smallCaps/>
                <w:color w:val="000000"/>
                <w:sz w:val="18"/>
                <w:szCs w:val="18"/>
                <w:lang w:val="en-US" w:eastAsia="sv-SE"/>
              </w:rPr>
              <w:t>d</w:t>
            </w:r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manno-octulosonic-acid (KDO) transferase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9C1AB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3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06785B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9C1AB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9C1A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GT35 (glycogen or starch phosphorylase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9C1ABA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51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urein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olymer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6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9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94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3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58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6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6785B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6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06785B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06785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GT83 (undecaprenyl phosphate-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06785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</w:t>
            </w:r>
            <w:r w:rsidRPr="0006785B">
              <w:rPr>
                <w:rFonts w:ascii="Calibri" w:eastAsia="Times New Roman" w:hAnsi="Calibri" w:cs="Calibri"/>
                <w:b/>
                <w:bCs/>
                <w:smallCaps/>
                <w:color w:val="000000"/>
                <w:sz w:val="18"/>
                <w:szCs w:val="18"/>
                <w:lang w:val="en-US" w:eastAsia="sv-SE"/>
              </w:rPr>
              <w:t>l</w:t>
            </w:r>
            <w:r w:rsidRPr="0006785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Ara4N: 4-amino-4-deoxy-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06785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</w:t>
            </w:r>
            <w:r w:rsidRPr="0006785B">
              <w:rPr>
                <w:rFonts w:ascii="Calibri" w:eastAsia="Times New Roman" w:hAnsi="Calibri" w:cs="Calibri"/>
                <w:b/>
                <w:bCs/>
                <w:smallCaps/>
                <w:color w:val="000000"/>
                <w:sz w:val="18"/>
                <w:szCs w:val="18"/>
                <w:lang w:val="en-US" w:eastAsia="sv-SE"/>
              </w:rPr>
              <w:t>l</w:t>
            </w:r>
            <w:r w:rsidRPr="0006785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</w:t>
            </w:r>
            <w:proofErr w:type="spellStart"/>
            <w:r w:rsidRPr="0006785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arabinosyltransferase</w:t>
            </w:r>
            <w:proofErr w:type="spellEnd"/>
            <w:r w:rsidRPr="0006785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06785B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6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0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4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6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105 (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Dol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P-</w:t>
            </w:r>
            <w:proofErr w:type="gram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an :</w:t>
            </w:r>
            <w:proofErr w:type="gram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protein α-</w:t>
            </w:r>
            <w:proofErr w:type="spellStart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annosyltransferase</w:t>
            </w:r>
            <w:proofErr w:type="spellEnd"/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C160C8" w:rsidRPr="00B32E0E" w:rsidTr="0006785B">
        <w:trPr>
          <w:trHeight w:hRule="exact" w:val="301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5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1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C8" w:rsidRPr="00B32E0E" w:rsidRDefault="00C160C8" w:rsidP="00067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B32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</w:tbl>
    <w:p w:rsidR="000823E4" w:rsidRDefault="000823E4"/>
    <w:sectPr w:rsidR="00082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wsTQ2NzYzNzM3MjBQ0lEKTi0uzszPAykwrgUAiljqJiwAAAA="/>
  </w:docVars>
  <w:rsids>
    <w:rsidRoot w:val="00C160C8"/>
    <w:rsid w:val="00007A2E"/>
    <w:rsid w:val="0006785B"/>
    <w:rsid w:val="000823E4"/>
    <w:rsid w:val="00222B4B"/>
    <w:rsid w:val="002B4C68"/>
    <w:rsid w:val="00343AED"/>
    <w:rsid w:val="004A69CD"/>
    <w:rsid w:val="00621950"/>
    <w:rsid w:val="00737E40"/>
    <w:rsid w:val="007F2A5F"/>
    <w:rsid w:val="00803E07"/>
    <w:rsid w:val="008A4349"/>
    <w:rsid w:val="00935A1C"/>
    <w:rsid w:val="00947951"/>
    <w:rsid w:val="00C1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B3ED5"/>
  <w15:chartTrackingRefBased/>
  <w15:docId w15:val="{11E1E3CD-BB3D-4A0D-BD62-DDC97BE29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6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60C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60C8"/>
    <w:rPr>
      <w:color w:val="954F72"/>
      <w:u w:val="single"/>
    </w:rPr>
  </w:style>
  <w:style w:type="paragraph" w:customStyle="1" w:styleId="msonormal0">
    <w:name w:val="msonormal"/>
    <w:basedOn w:val="Normal"/>
    <w:rsid w:val="00C160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font5">
    <w:name w:val="font5"/>
    <w:basedOn w:val="Normal"/>
    <w:rsid w:val="00C160C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sv-SE"/>
    </w:rPr>
  </w:style>
  <w:style w:type="paragraph" w:customStyle="1" w:styleId="font6">
    <w:name w:val="font6"/>
    <w:basedOn w:val="Normal"/>
    <w:rsid w:val="00C160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sv-SE"/>
    </w:rPr>
  </w:style>
  <w:style w:type="paragraph" w:customStyle="1" w:styleId="font7">
    <w:name w:val="font7"/>
    <w:basedOn w:val="Normal"/>
    <w:rsid w:val="00C160C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sv-SE"/>
    </w:rPr>
  </w:style>
  <w:style w:type="paragraph" w:customStyle="1" w:styleId="xl63">
    <w:name w:val="xl63"/>
    <w:basedOn w:val="Normal"/>
    <w:rsid w:val="00C160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4">
    <w:name w:val="xl64"/>
    <w:basedOn w:val="Normal"/>
    <w:rsid w:val="00C160C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65">
    <w:name w:val="xl65"/>
    <w:basedOn w:val="Normal"/>
    <w:rsid w:val="00C160C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66">
    <w:name w:val="xl66"/>
    <w:basedOn w:val="Normal"/>
    <w:rsid w:val="00C160C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67">
    <w:name w:val="xl67"/>
    <w:basedOn w:val="Normal"/>
    <w:rsid w:val="00C16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68">
    <w:name w:val="xl68"/>
    <w:basedOn w:val="Normal"/>
    <w:rsid w:val="00C16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69">
    <w:name w:val="xl69"/>
    <w:basedOn w:val="Normal"/>
    <w:rsid w:val="00C16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70">
    <w:name w:val="xl70"/>
    <w:basedOn w:val="Normal"/>
    <w:rsid w:val="00C160C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71">
    <w:name w:val="xl71"/>
    <w:basedOn w:val="Normal"/>
    <w:rsid w:val="00C16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72">
    <w:name w:val="xl72"/>
    <w:basedOn w:val="Normal"/>
    <w:rsid w:val="00C160C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styleId="Caption">
    <w:name w:val="caption"/>
    <w:basedOn w:val="Normal"/>
    <w:next w:val="Normal"/>
    <w:uiPriority w:val="35"/>
    <w:unhideWhenUsed/>
    <w:qFormat/>
    <w:rsid w:val="00C160C8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6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0C8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0C8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0C8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C160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0C8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0C8"/>
    <w:rPr>
      <w:rFonts w:ascii="Times New Roman" w:hAnsi="Times New Roman"/>
      <w:b/>
      <w:bCs/>
      <w:sz w:val="20"/>
      <w:szCs w:val="20"/>
    </w:rPr>
  </w:style>
  <w:style w:type="table" w:styleId="ListTable2">
    <w:name w:val="List Table 2"/>
    <w:basedOn w:val="TableNormal"/>
    <w:uiPriority w:val="47"/>
    <w:rsid w:val="00C160C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C160C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C160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1701</Words>
  <Characters>969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Taillefer</dc:creator>
  <cp:keywords/>
  <dc:description/>
  <cp:lastModifiedBy>Johan Larsbrink</cp:lastModifiedBy>
  <cp:revision>6</cp:revision>
  <dcterms:created xsi:type="dcterms:W3CDTF">2018-08-20T14:01:00Z</dcterms:created>
  <dcterms:modified xsi:type="dcterms:W3CDTF">2018-10-25T14:29:00Z</dcterms:modified>
</cp:coreProperties>
</file>